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520"/>
        <w:gridCol w:w="1480"/>
        <w:gridCol w:w="1600"/>
        <w:gridCol w:w="1540"/>
        <w:gridCol w:w="1800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ilin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ang Pha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verse events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 single (n=39)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 split  (n=39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 single  (n=39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S split  (n=4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ilin vs Wang Ph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zziness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dach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us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orexi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omitin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arrhoe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chin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sh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rticari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dominal 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Joint 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scle pai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pitati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eep problem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usi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Hearing loss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ness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lurred visio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tigu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*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Table S2: Adverse events: Number of patients experiencing symptoms at least once during antimalarial treatment. * ‘Others’ include cough, sore throat, chest pain, and ‘red eye’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5:46:00Z</dcterms:created>
  <dc:creator>debashish</dc:creator>
  <dc:description/>
  <cp:keywords/>
  <dc:language>en-US</dc:language>
  <cp:lastModifiedBy>debashish</cp:lastModifiedBy>
  <dcterms:modified xsi:type="dcterms:W3CDTF">2012-09-08T11:36:00Z</dcterms:modified>
  <cp:revision>2</cp:revision>
  <dc:subject/>
  <dc:title/>
</cp:coreProperties>
</file>